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64BE8" w14:textId="77777777" w:rsidR="00304654" w:rsidRPr="00A65D5D" w:rsidRDefault="00304654" w:rsidP="00304654"/>
    <w:tbl>
      <w:tblPr>
        <w:tblStyle w:val="TableGrid"/>
        <w:tblpPr w:leftFromText="180" w:rightFromText="180" w:vertAnchor="text" w:horzAnchor="page" w:tblpX="1957" w:tblpY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2261"/>
        <w:gridCol w:w="1985"/>
        <w:gridCol w:w="2126"/>
      </w:tblGrid>
      <w:tr w:rsidR="00304654" w:rsidRPr="00A65D5D" w14:paraId="3D2261AC" w14:textId="77777777" w:rsidTr="00EE181F">
        <w:trPr>
          <w:trHeight w:val="283"/>
        </w:trPr>
        <w:tc>
          <w:tcPr>
            <w:tcW w:w="8080" w:type="dxa"/>
            <w:gridSpan w:val="4"/>
            <w:tcBorders>
              <w:bottom w:val="single" w:sz="4" w:space="0" w:color="auto"/>
            </w:tcBorders>
          </w:tcPr>
          <w:p w14:paraId="2E7AEEA8" w14:textId="77777777" w:rsidR="00304654" w:rsidRPr="001011CC" w:rsidRDefault="00304654" w:rsidP="00EE181F">
            <w:pPr>
              <w:spacing w:before="0" w:line="240" w:lineRule="auto"/>
              <w:rPr>
                <w:b/>
                <w:bCs/>
              </w:rPr>
            </w:pPr>
            <w:r w:rsidRPr="001011CC">
              <w:rPr>
                <w:b/>
                <w:bCs/>
              </w:rPr>
              <w:t>S1</w:t>
            </w:r>
            <w:r>
              <w:rPr>
                <w:b/>
                <w:bCs/>
              </w:rPr>
              <w:t xml:space="preserve"> </w:t>
            </w:r>
            <w:r w:rsidRPr="001011CC">
              <w:rPr>
                <w:b/>
                <w:bCs/>
              </w:rPr>
              <w:t>Table. Association of SIV RNA+ and DNA+ cells in the brain and peripheral sites in SIV+ animals</w:t>
            </w:r>
          </w:p>
        </w:tc>
      </w:tr>
      <w:tr w:rsidR="00304654" w:rsidRPr="00A65D5D" w14:paraId="7C1E2811" w14:textId="77777777" w:rsidTr="00EE181F">
        <w:trPr>
          <w:trHeight w:val="283"/>
        </w:trPr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B09D7A0" w14:textId="77777777" w:rsidR="00304654" w:rsidRPr="001011CC" w:rsidRDefault="00304654" w:rsidP="00EE181F">
            <w:pPr>
              <w:spacing w:before="0" w:line="240" w:lineRule="auto"/>
              <w:rPr>
                <w:b/>
                <w:bCs/>
              </w:rPr>
            </w:pPr>
            <w:r w:rsidRPr="001011CC">
              <w:rPr>
                <w:b/>
                <w:bCs/>
              </w:rPr>
              <w:t>Parameter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3A214A6" w14:textId="77777777" w:rsidR="00304654" w:rsidRPr="001011CC" w:rsidRDefault="00304654" w:rsidP="00EE181F">
            <w:pPr>
              <w:spacing w:before="0" w:line="240" w:lineRule="auto"/>
              <w:rPr>
                <w:b/>
                <w:bCs/>
              </w:rPr>
            </w:pPr>
            <w:r w:rsidRPr="001011CC">
              <w:rPr>
                <w:b/>
                <w:bCs/>
              </w:rPr>
              <w:t>vDNA gu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FF2A81" w14:textId="77777777" w:rsidR="00304654" w:rsidRPr="001011CC" w:rsidRDefault="00304654" w:rsidP="00EE181F">
            <w:pPr>
              <w:spacing w:before="0" w:line="240" w:lineRule="auto"/>
              <w:rPr>
                <w:b/>
                <w:bCs/>
              </w:rPr>
            </w:pPr>
            <w:r w:rsidRPr="001011CC">
              <w:rPr>
                <w:b/>
                <w:bCs/>
              </w:rPr>
              <w:t>vRNA gu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70E56A0" w14:textId="77777777" w:rsidR="00304654" w:rsidRPr="001011CC" w:rsidRDefault="00304654" w:rsidP="00EE181F">
            <w:pPr>
              <w:spacing w:before="0" w:line="240" w:lineRule="auto"/>
              <w:rPr>
                <w:b/>
                <w:bCs/>
              </w:rPr>
            </w:pPr>
            <w:proofErr w:type="spellStart"/>
            <w:r w:rsidRPr="001011CC">
              <w:rPr>
                <w:b/>
                <w:bCs/>
              </w:rPr>
              <w:t>pVL</w:t>
            </w:r>
            <w:proofErr w:type="spellEnd"/>
          </w:p>
        </w:tc>
      </w:tr>
      <w:tr w:rsidR="00304654" w:rsidRPr="00A65D5D" w14:paraId="45AB1303" w14:textId="77777777" w:rsidTr="00EE181F">
        <w:trPr>
          <w:trHeight w:val="283"/>
        </w:trPr>
        <w:tc>
          <w:tcPr>
            <w:tcW w:w="1708" w:type="dxa"/>
            <w:tcBorders>
              <w:top w:val="single" w:sz="4" w:space="0" w:color="auto"/>
            </w:tcBorders>
          </w:tcPr>
          <w:p w14:paraId="2BF3FC67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vDNA GM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14:paraId="4A26C85E" w14:textId="77777777" w:rsidR="00304654" w:rsidRPr="00A65D5D" w:rsidRDefault="00304654" w:rsidP="00EE181F">
            <w:pPr>
              <w:spacing w:before="0" w:line="240" w:lineRule="auto"/>
            </w:pPr>
            <w:bookmarkStart w:id="0" w:name="OLE_LINK6"/>
            <w:r w:rsidRPr="00A65D5D">
              <w:t>ρ=0.</w:t>
            </w:r>
            <w:bookmarkEnd w:id="0"/>
            <w:r w:rsidRPr="00A65D5D">
              <w:t xml:space="preserve">230, P=0.302,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CE1ACE4" w14:textId="77777777" w:rsidR="00304654" w:rsidRPr="00A65D5D" w:rsidRDefault="00304654" w:rsidP="00EE181F">
            <w:pPr>
              <w:spacing w:before="0" w:line="240" w:lineRule="auto"/>
            </w:pPr>
            <w:r w:rsidRPr="00A65D5D">
              <w:t xml:space="preserve">ρ=0.140, P=0.532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8B29281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ρ=0.046, P=0.819</w:t>
            </w:r>
          </w:p>
        </w:tc>
      </w:tr>
      <w:tr w:rsidR="00304654" w:rsidRPr="00A65D5D" w14:paraId="17EE2DB5" w14:textId="77777777" w:rsidTr="00EE181F">
        <w:trPr>
          <w:trHeight w:val="283"/>
        </w:trPr>
        <w:tc>
          <w:tcPr>
            <w:tcW w:w="1708" w:type="dxa"/>
          </w:tcPr>
          <w:p w14:paraId="4F05441D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vDNA WM</w:t>
            </w:r>
          </w:p>
        </w:tc>
        <w:tc>
          <w:tcPr>
            <w:tcW w:w="2261" w:type="dxa"/>
          </w:tcPr>
          <w:p w14:paraId="1812E733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ρ=-0.014, P=0.949</w:t>
            </w:r>
          </w:p>
        </w:tc>
        <w:tc>
          <w:tcPr>
            <w:tcW w:w="1985" w:type="dxa"/>
          </w:tcPr>
          <w:p w14:paraId="283C6120" w14:textId="77777777" w:rsidR="00304654" w:rsidRPr="00A65D5D" w:rsidRDefault="00304654" w:rsidP="00EE181F">
            <w:pPr>
              <w:spacing w:before="0" w:line="240" w:lineRule="auto"/>
            </w:pPr>
            <w:r w:rsidRPr="00A65D5D">
              <w:t xml:space="preserve">ρ=0.027, P=0.905 </w:t>
            </w:r>
          </w:p>
        </w:tc>
        <w:tc>
          <w:tcPr>
            <w:tcW w:w="2126" w:type="dxa"/>
          </w:tcPr>
          <w:p w14:paraId="2F66DB0C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ρ=-0.103, P=0.608</w:t>
            </w:r>
          </w:p>
        </w:tc>
      </w:tr>
      <w:tr w:rsidR="00304654" w:rsidRPr="00A65D5D" w14:paraId="47AC8693" w14:textId="77777777" w:rsidTr="00EE181F">
        <w:trPr>
          <w:trHeight w:val="283"/>
        </w:trPr>
        <w:tc>
          <w:tcPr>
            <w:tcW w:w="1708" w:type="dxa"/>
          </w:tcPr>
          <w:p w14:paraId="275C4422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vRNA GM</w:t>
            </w:r>
          </w:p>
        </w:tc>
        <w:tc>
          <w:tcPr>
            <w:tcW w:w="2261" w:type="dxa"/>
          </w:tcPr>
          <w:p w14:paraId="19AE9BDA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ρ=0.342, P=0.118</w:t>
            </w:r>
          </w:p>
        </w:tc>
        <w:tc>
          <w:tcPr>
            <w:tcW w:w="1985" w:type="dxa"/>
          </w:tcPr>
          <w:p w14:paraId="5A9DC951" w14:textId="77777777" w:rsidR="00304654" w:rsidRPr="00A65D5D" w:rsidRDefault="00304654" w:rsidP="00EE181F">
            <w:pPr>
              <w:spacing w:before="0" w:line="240" w:lineRule="auto"/>
            </w:pPr>
            <w:r w:rsidRPr="00A65D5D">
              <w:t xml:space="preserve">ρ=0.250, P=0.261 </w:t>
            </w:r>
          </w:p>
        </w:tc>
        <w:tc>
          <w:tcPr>
            <w:tcW w:w="2126" w:type="dxa"/>
          </w:tcPr>
          <w:p w14:paraId="7241216F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ρ=0.252, P=0.205</w:t>
            </w:r>
          </w:p>
        </w:tc>
      </w:tr>
      <w:tr w:rsidR="00304654" w:rsidRPr="00A65D5D" w14:paraId="12516FE2" w14:textId="77777777" w:rsidTr="00EE181F">
        <w:trPr>
          <w:trHeight w:val="283"/>
        </w:trPr>
        <w:tc>
          <w:tcPr>
            <w:tcW w:w="1708" w:type="dxa"/>
            <w:tcBorders>
              <w:bottom w:val="single" w:sz="4" w:space="0" w:color="auto"/>
            </w:tcBorders>
          </w:tcPr>
          <w:p w14:paraId="40B39AEE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vRNA WM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454B7B05" w14:textId="77777777" w:rsidR="00304654" w:rsidRPr="00560EDE" w:rsidRDefault="00304654" w:rsidP="00EE181F">
            <w:pPr>
              <w:spacing w:before="0" w:line="240" w:lineRule="auto"/>
              <w:rPr>
                <w:u w:val="single"/>
              </w:rPr>
            </w:pPr>
            <w:r w:rsidRPr="00560EDE">
              <w:rPr>
                <w:u w:val="single"/>
              </w:rPr>
              <w:t xml:space="preserve">ρ=0.377, P=0.083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BB517E" w14:textId="77777777" w:rsidR="00304654" w:rsidRPr="00A65D5D" w:rsidRDefault="00304654" w:rsidP="00EE181F">
            <w:pPr>
              <w:spacing w:before="0" w:line="240" w:lineRule="auto"/>
            </w:pPr>
            <w:r w:rsidRPr="00A65D5D">
              <w:t xml:space="preserve">ρ=0.302, P=0.171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325771" w14:textId="77777777" w:rsidR="00304654" w:rsidRPr="00A65D5D" w:rsidRDefault="00304654" w:rsidP="00EE181F">
            <w:pPr>
              <w:spacing w:before="0" w:line="240" w:lineRule="auto"/>
            </w:pPr>
            <w:r w:rsidRPr="00A65D5D">
              <w:t>ρ=0.244, P=0.220</w:t>
            </w:r>
          </w:p>
        </w:tc>
      </w:tr>
      <w:tr w:rsidR="00304654" w:rsidRPr="00A65D5D" w14:paraId="20F2B01E" w14:textId="77777777" w:rsidTr="00EE181F">
        <w:trPr>
          <w:trHeight w:val="594"/>
        </w:trPr>
        <w:tc>
          <w:tcPr>
            <w:tcW w:w="8080" w:type="dxa"/>
            <w:gridSpan w:val="4"/>
            <w:tcBorders>
              <w:top w:val="single" w:sz="4" w:space="0" w:color="auto"/>
            </w:tcBorders>
          </w:tcPr>
          <w:p w14:paraId="593DDECE" w14:textId="77777777" w:rsidR="00304654" w:rsidRPr="001011CC" w:rsidRDefault="00304654" w:rsidP="00EE181F">
            <w:pPr>
              <w:spacing w:before="0" w:line="240" w:lineRule="auto"/>
              <w:rPr>
                <w:sz w:val="16"/>
                <w:szCs w:val="18"/>
              </w:rPr>
            </w:pPr>
            <w:r w:rsidRPr="001011CC">
              <w:rPr>
                <w:sz w:val="16"/>
                <w:szCs w:val="18"/>
              </w:rPr>
              <w:t xml:space="preserve">GM: grey matter; </w:t>
            </w:r>
            <w:proofErr w:type="spellStart"/>
            <w:r w:rsidRPr="001011CC">
              <w:rPr>
                <w:sz w:val="16"/>
                <w:szCs w:val="18"/>
              </w:rPr>
              <w:t>pVL</w:t>
            </w:r>
            <w:proofErr w:type="spellEnd"/>
            <w:r w:rsidRPr="001011CC">
              <w:rPr>
                <w:sz w:val="16"/>
                <w:szCs w:val="18"/>
              </w:rPr>
              <w:t>: plasma viral load; vDNA: SIV viral DNA; vRNA: SIV viral RNA; WM: white matter</w:t>
            </w:r>
          </w:p>
          <w:p w14:paraId="35997D66" w14:textId="77777777" w:rsidR="00304654" w:rsidRPr="001011CC" w:rsidRDefault="00304654" w:rsidP="00EE181F">
            <w:pPr>
              <w:spacing w:before="0" w:line="240" w:lineRule="auto"/>
              <w:rPr>
                <w:sz w:val="16"/>
                <w:szCs w:val="18"/>
              </w:rPr>
            </w:pPr>
          </w:p>
          <w:p w14:paraId="5C6C6F7F" w14:textId="77777777" w:rsidR="00304654" w:rsidRPr="001011CC" w:rsidRDefault="00304654" w:rsidP="00EE181F">
            <w:pPr>
              <w:spacing w:before="0" w:line="240" w:lineRule="auto"/>
              <w:rPr>
                <w:sz w:val="16"/>
                <w:szCs w:val="18"/>
              </w:rPr>
            </w:pPr>
            <w:proofErr w:type="spellStart"/>
            <w:r w:rsidRPr="001011CC">
              <w:rPr>
                <w:sz w:val="16"/>
                <w:szCs w:val="18"/>
                <w:vertAlign w:val="superscript"/>
              </w:rPr>
              <w:t>a</w:t>
            </w:r>
            <w:r w:rsidRPr="001011CC">
              <w:rPr>
                <w:sz w:val="16"/>
                <w:szCs w:val="18"/>
              </w:rPr>
              <w:t>P</w:t>
            </w:r>
            <w:proofErr w:type="spellEnd"/>
            <w:r w:rsidRPr="001011CC">
              <w:rPr>
                <w:sz w:val="16"/>
                <w:szCs w:val="18"/>
              </w:rPr>
              <w:t xml:space="preserve"> value and rho determined by non-parametric Spearman correlation (P&lt;0.05 statistically significant); n=27</w:t>
            </w:r>
          </w:p>
          <w:p w14:paraId="46FE32E1" w14:textId="77777777" w:rsidR="00304654" w:rsidRPr="00A65D5D" w:rsidRDefault="00304654" w:rsidP="00EE181F">
            <w:pPr>
              <w:spacing w:before="0" w:line="240" w:lineRule="auto"/>
            </w:pPr>
            <w:r>
              <w:rPr>
                <w:sz w:val="16"/>
                <w:szCs w:val="18"/>
              </w:rPr>
              <w:t>U</w:t>
            </w:r>
            <w:r w:rsidRPr="001011CC">
              <w:rPr>
                <w:sz w:val="16"/>
                <w:szCs w:val="18"/>
              </w:rPr>
              <w:t>nderlined values indicate trend (P&lt;0.1)</w:t>
            </w:r>
          </w:p>
        </w:tc>
      </w:tr>
    </w:tbl>
    <w:p w14:paraId="4B9CE9FC" w14:textId="7EF8680F" w:rsidR="00B75C32" w:rsidRDefault="00B75C32" w:rsidP="0016738C"/>
    <w:sectPr w:rsidR="00B75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0DDA1" w14:textId="77777777" w:rsidR="00304654" w:rsidRDefault="00304654" w:rsidP="00304654">
      <w:pPr>
        <w:spacing w:before="0" w:line="240" w:lineRule="auto"/>
      </w:pPr>
      <w:r>
        <w:separator/>
      </w:r>
    </w:p>
  </w:endnote>
  <w:endnote w:type="continuationSeparator" w:id="0">
    <w:p w14:paraId="1155B5DE" w14:textId="77777777" w:rsidR="00304654" w:rsidRDefault="00304654" w:rsidP="0030465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3F4CB" w14:textId="77777777" w:rsidR="00304654" w:rsidRDefault="00304654" w:rsidP="00304654">
      <w:pPr>
        <w:spacing w:before="0" w:line="240" w:lineRule="auto"/>
      </w:pPr>
      <w:r>
        <w:separator/>
      </w:r>
    </w:p>
  </w:footnote>
  <w:footnote w:type="continuationSeparator" w:id="0">
    <w:p w14:paraId="50F51CA7" w14:textId="77777777" w:rsidR="00304654" w:rsidRDefault="00304654" w:rsidP="0030465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654"/>
    <w:rsid w:val="000265BA"/>
    <w:rsid w:val="000C0943"/>
    <w:rsid w:val="0016738C"/>
    <w:rsid w:val="00263117"/>
    <w:rsid w:val="002C0311"/>
    <w:rsid w:val="00304654"/>
    <w:rsid w:val="0038170C"/>
    <w:rsid w:val="003A142C"/>
    <w:rsid w:val="003E278F"/>
    <w:rsid w:val="00441CF5"/>
    <w:rsid w:val="004D4B5A"/>
    <w:rsid w:val="004E28F4"/>
    <w:rsid w:val="004E50A1"/>
    <w:rsid w:val="005E41A4"/>
    <w:rsid w:val="00646BCD"/>
    <w:rsid w:val="00662C5B"/>
    <w:rsid w:val="006A22C0"/>
    <w:rsid w:val="006C377D"/>
    <w:rsid w:val="007C26A4"/>
    <w:rsid w:val="007C5558"/>
    <w:rsid w:val="00844FEC"/>
    <w:rsid w:val="00846658"/>
    <w:rsid w:val="00867CB5"/>
    <w:rsid w:val="008C3C7C"/>
    <w:rsid w:val="008E39DB"/>
    <w:rsid w:val="00995B9A"/>
    <w:rsid w:val="00A344B0"/>
    <w:rsid w:val="00AA348D"/>
    <w:rsid w:val="00B65B1A"/>
    <w:rsid w:val="00B75C32"/>
    <w:rsid w:val="00B842BE"/>
    <w:rsid w:val="00BB2CE0"/>
    <w:rsid w:val="00BD0940"/>
    <w:rsid w:val="00C1267E"/>
    <w:rsid w:val="00C27545"/>
    <w:rsid w:val="00C60CBA"/>
    <w:rsid w:val="00CB2EB9"/>
    <w:rsid w:val="00E72445"/>
    <w:rsid w:val="00E80E95"/>
    <w:rsid w:val="00ED57D5"/>
    <w:rsid w:val="00FC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D0D0FF0"/>
  <w15:chartTrackingRefBased/>
  <w15:docId w15:val="{001C1DE0-E2B3-4F05-A356-CF33DEDC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654"/>
    <w:pPr>
      <w:spacing w:before="120" w:after="0" w:line="480" w:lineRule="auto"/>
      <w:jc w:val="both"/>
    </w:pPr>
    <w:rPr>
      <w:rFonts w:ascii="Times New Roman" w:eastAsiaTheme="minorEastAsia" w:hAnsi="Times New Roman" w:cs="Times New Roman"/>
      <w:sz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0465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30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65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654"/>
    <w:rPr>
      <w:rFonts w:ascii="Times New Roman" w:eastAsiaTheme="minorEastAsia" w:hAnsi="Times New Roman" w:cs="Times New Roman"/>
      <w:sz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30465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654"/>
    <w:rPr>
      <w:rFonts w:ascii="Times New Roman" w:eastAsiaTheme="minorEastAsia" w:hAnsi="Times New Roman" w:cs="Times New Roman"/>
      <w:sz w:val="20"/>
      <w:lang w:eastAsia="en-AU"/>
    </w:rPr>
  </w:style>
  <w:style w:type="paragraph" w:styleId="Revision">
    <w:name w:val="Revision"/>
    <w:hidden/>
    <w:uiPriority w:val="99"/>
    <w:semiHidden/>
    <w:rsid w:val="00441CF5"/>
    <w:pPr>
      <w:spacing w:after="0" w:line="240" w:lineRule="auto"/>
    </w:pPr>
    <w:rPr>
      <w:rFonts w:ascii="Times New Roman" w:eastAsiaTheme="minorEastAsia" w:hAnsi="Times New Roman" w:cs="Times New Roman"/>
      <w:sz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AD2FECAD0A484880450D78887CDE9B" ma:contentTypeVersion="14" ma:contentTypeDescription="Create a new document." ma:contentTypeScope="" ma:versionID="ff4b369f8c399546c26c9a1639aa7ed3">
  <xsd:schema xmlns:xsd="http://www.w3.org/2001/XMLSchema" xmlns:xs="http://www.w3.org/2001/XMLSchema" xmlns:p="http://schemas.microsoft.com/office/2006/metadata/properties" xmlns:ns2="78bb7e01-156a-49d7-b0d1-bf5de749bfa9" xmlns:ns3="82798ea1-4579-4d4a-8d18-5220a97f7991" targetNamespace="http://schemas.microsoft.com/office/2006/metadata/properties" ma:root="true" ma:fieldsID="c45512d2751d5737c47309226112004a" ns2:_="" ns3:_="">
    <xsd:import namespace="78bb7e01-156a-49d7-b0d1-bf5de749bfa9"/>
    <xsd:import namespace="82798ea1-4579-4d4a-8d18-5220a97f79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b7e01-156a-49d7-b0d1-bf5de749bf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98ea1-4579-4d4a-8d18-5220a97f79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833dbb5-a607-44a4-ae9d-a36bbbbe2a70}" ma:internalName="TaxCatchAll" ma:showField="CatchAllData" ma:web="82798ea1-4579-4d4a-8d18-5220a97f79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2798ea1-4579-4d4a-8d18-5220a97f7991" xsi:nil="true"/>
    <lcf76f155ced4ddcb4097134ff3c332f xmlns="78bb7e01-156a-49d7-b0d1-bf5de749bfa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ED8C892-566C-4DE2-9C93-5999F930C68B}"/>
</file>

<file path=customXml/itemProps2.xml><?xml version="1.0" encoding="utf-8"?>
<ds:datastoreItem xmlns:ds="http://schemas.openxmlformats.org/officeDocument/2006/customXml" ds:itemID="{12C2E934-279F-4D2E-8DF9-718941D4CA85}"/>
</file>

<file path=customXml/itemProps3.xml><?xml version="1.0" encoding="utf-8"?>
<ds:datastoreItem xmlns:ds="http://schemas.openxmlformats.org/officeDocument/2006/customXml" ds:itemID="{DD66D3C0-3B5C-4BFA-BD62-0CB2FF9FFC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gelovich</dc:creator>
  <cp:keywords/>
  <dc:description/>
  <cp:lastModifiedBy>Thomas Angelovich</cp:lastModifiedBy>
  <cp:revision>3</cp:revision>
  <dcterms:created xsi:type="dcterms:W3CDTF">2023-03-17T00:03:00Z</dcterms:created>
  <dcterms:modified xsi:type="dcterms:W3CDTF">2023-03-17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3-01-25T00:13:39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e807c728-0fb5-44ce-9874-cef0ceba2898</vt:lpwstr>
  </property>
  <property fmtid="{D5CDD505-2E9C-101B-9397-08002B2CF9AE}" pid="8" name="MSIP_Label_1b52b3a1-dbcb-41fb-a452-370cf542753f_ContentBits">
    <vt:lpwstr>0</vt:lpwstr>
  </property>
  <property fmtid="{D5CDD505-2E9C-101B-9397-08002B2CF9AE}" pid="9" name="ContentTypeId">
    <vt:lpwstr>0x010100ECAD2FECAD0A484880450D78887CDE9B</vt:lpwstr>
  </property>
</Properties>
</file>